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t>Table 2 (reporting mean nutrients’ content in 100g of raw, unprocessed food)</w:t>
      </w:r>
    </w:p>
    <w:tbl>
      <w:tblPr>
        <w:tblW w:w="14256" w:type="dxa"/>
        <w:jc w:val="left"/>
        <w:tblInd w:w="-2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36"/>
        <w:gridCol w:w="1573"/>
        <w:gridCol w:w="1573"/>
        <w:gridCol w:w="1584"/>
        <w:gridCol w:w="1572"/>
        <w:gridCol w:w="1572"/>
        <w:gridCol w:w="1573"/>
        <w:gridCol w:w="1584"/>
        <w:gridCol w:w="1689"/>
      </w:tblGrid>
      <w:tr>
        <w:trPr>
          <w:trHeight w:val="415" w:hRule="atLeast"/>
        </w:trPr>
        <w:tc>
          <w:tcPr>
            <w:tcW w:w="142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utrients content in 100g of raw food</w:t>
            </w:r>
          </w:p>
        </w:tc>
      </w:tr>
      <w:tr>
        <w:trPr>
          <w:trHeight w:val="404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t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airy product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nd Hen’s eg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ereals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404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esaola 2048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rk ham 167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cken breast 1626 mg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ey breast 1536m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eanuts 368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oybeans *3153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ava beans * 241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ckpeas* 1939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ntils * 1903mg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ne nuts 6229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stachio 2266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lmonds 217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azelnuts 204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alnuts 2003 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umpkin seeds *5353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esame seeds* 2630m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unflower seeds* 2403mg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a seeds* 2143mg</w:t>
            </w:r>
          </w:p>
        </w:tc>
      </w:tr>
      <w:tr>
        <w:trPr>
          <w:trHeight w:val="404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amb 4660 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ey 4660 mg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east Chicken 4572 m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lk 6004 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siago cheese 7020 mg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ggs 1508 m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ne nuts 6740 mg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stachio 5808 mg</w:t>
            </w:r>
          </w:p>
        </w:tc>
      </w:tr>
      <w:tr>
        <w:trPr>
          <w:trHeight w:val="404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ptides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ggs (ovalbumin, ovomucin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Milk (</w:t>
            </w:r>
            <w:r>
              <w:rPr>
                <w:rFonts w:cs="Cambria Math" w:ascii="Cambria Math" w:hAnsi="Cambria Math"/>
                <w:color w:val="000000"/>
                <w:sz w:val="16"/>
                <w:szCs w:val="16"/>
                <w:lang w:val="en-GB"/>
              </w:rPr>
              <w:t>𝛼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s1-casein, </w:t>
            </w:r>
            <w:r>
              <w:rPr>
                <w:rFonts w:cs="Cambria Math" w:ascii="Cambria Math" w:hAnsi="Cambria Math"/>
                <w:color w:val="000000"/>
                <w:sz w:val="16"/>
                <w:szCs w:val="16"/>
                <w:lang w:val="en-GB"/>
              </w:rPr>
              <w:t>𝛽</w:t>
            </w:r>
            <w:r>
              <w:rPr>
                <w:color w:val="000000"/>
                <w:sz w:val="16"/>
                <w:szCs w:val="16"/>
                <w:lang w:val="en-GB"/>
              </w:rPr>
              <w:t>-lactoglobulin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Rice 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A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α-linolenic acid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seed 17.10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Linseed oil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oy oil 7.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a seeds 17.83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alnuts 6.64g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H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ckerel 1.2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ardines 1.1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erring 1.01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A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conjugated linoleic acid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eef 0.77 mg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b 0.55 m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k 0.07 m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Permigiano Cheese  0.38 mg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gs 1.06 m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cconuts Oil 1.6 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unflower Oil 49.89 mg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etary fiber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ckpeas flour 13.8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oyseeds 11.9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eanuts 10.9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eans 10.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Peas 5.2g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ava beans 5.1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bran 39.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bran flake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17.3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germ 15.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arley flakes and flour 14.8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urum wheat 12.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at 10.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ole-wheat flour 10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conut 12.2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ried fruit 11.9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lackcurrant 7.8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Redcurrant 7.4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Raspberries 7.4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Quince 5.9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ushrooms (average) 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ussels sprouts 5.2g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eriac 5.1g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tle leaf 4.1g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ccoli 3.1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rrots 3.1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avoy cabbage 3.1g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seed 34.8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lmonds 12.7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estnut flour 10.9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stachio 10.6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azelnuts 8.1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alnuts 6.2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estnut 4.7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ne nuts 4.5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empeh 4.1g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reen peas</w:t>
            </w:r>
          </w:p>
          <w:p>
            <w:pPr>
              <w:pStyle w:val="Normal"/>
              <w:tabs>
                <w:tab w:val="clear" w:pos="708"/>
                <w:tab w:val="left" w:pos="795" w:leader="none"/>
                <w:tab w:val="left" w:pos="855" w:leader="none"/>
                <w:tab w:val="left" w:pos="930" w:leader="none"/>
              </w:tabs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ntil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oy bean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Barley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ye bread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ye cracker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sta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nocchi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uscou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heat bran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heat bread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ats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anana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ustard apples,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ambutan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Grapefruit Pomegranate 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ried fruit (eg. dates, figs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nion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Garlic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erusalem Artichoke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Asparagu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eetroot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ennel bulb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now pea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weetcorn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avoy cabbag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OS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eans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Red kidney bean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ckpea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plit pea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ectarine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ite peaches Persimmon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amarillo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atermelo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shew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Pistachio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ulin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┼┼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ye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rley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Wheat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nion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tichoke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icory Dandelion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ek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rlic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ac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Beef meat 5mg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ctopus 5.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nchovies 4.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Aged cheese (average) 4.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Parmesan or Grana cheese 4m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germ 17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bran 16.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at 4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flour 4m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nseed 7.8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ne nuts 6.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shews 6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alnuts 5mg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pper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Aged cheese (average) 1mg</w:t>
            </w:r>
          </w:p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coa Powder 3.9 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shews 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estnuts 1.88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ne nuts 1.3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azelnuts 1.3mg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lenium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ctopus 75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ey 2.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esaola 2.4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nchovies 2.8m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Egg yolk 4.9m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oybeans 6.9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ickpeas flour 6.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eanuts 3.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Beans 3m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bran flakes 4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bran 12.9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germ 1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arley flour and flakes 6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at 4.7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ole wheat 3.6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ole-wheat flour 3m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Green radicchio lettuce 7.8mg</w:t>
            </w:r>
          </w:p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Chanterelle mushrooms 6.5mg</w:t>
            </w:r>
          </w:p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Nettle leaf 4.4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Spinach 2.9mg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romatic herbs (leaves) 12.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stachio 7.3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shews 6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ark chocolate 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azelnuts 3.3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lmonds 3mg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Vit. A retinol equivalent (RE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Butter 93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Egg yolk 64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 “Pecorino” aged cheese 574 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Aged cheese (average) 350-400 </w:t>
            </w:r>
            <w:r>
              <w:rPr>
                <w:rFonts w:cs="Calibri"/>
                <w:color w:val="000000"/>
                <w:sz w:val="16"/>
                <w:szCs w:val="16"/>
              </w:rPr>
              <w:t>µ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ams 655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µ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Mango 533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Apricots 36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Papaya 265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haki 237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ntaloupe 189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Carrots 1148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</w:p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Pumpkin 599 µg</w:t>
            </w:r>
          </w:p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Green radicchio lettuce 542 µg</w:t>
            </w:r>
          </w:p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Spinach 485 µg</w:t>
            </w:r>
          </w:p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Chards 263 µg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it. B6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eef 0.66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orse 0.64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rk 0.6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rk ham 0.6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key breast 0.6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Lentils 0.54m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germ 3.30mg Wheat bran flakes 1.8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rnflakes 1.8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uffed rice 1.8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uesli 1.6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bran 1.38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rn 0,62m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eks 0.64mg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istachio 1.7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alnuts 0.67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it B9 ( folic acid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gg yolk 130</w:t>
            </w:r>
            <w:r>
              <w:rPr>
                <w:rFonts w:cs="Calibri"/>
                <w:color w:val="000000"/>
                <w:sz w:val="16"/>
                <w:szCs w:val="16"/>
              </w:rPr>
              <w:t>µ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oybeans 37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Soy sprouts 172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ava beans 145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Wheat germ 331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bran 26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Wheat bran flakes 25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Cornflakes 25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uffed rice 25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Nettle leaf 22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µg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Asparagus 165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Turnip greens 163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dive 156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pinach 15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ussels sprouts 135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occoli 132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it. B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ctopus 2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Herring 16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Sardines 9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ackerel 7µ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gg yolk 6.9</w:t>
            </w:r>
            <w:r>
              <w:rPr>
                <w:rFonts w:cs="Calibri"/>
                <w:color w:val="000000"/>
                <w:sz w:val="16"/>
                <w:szCs w:val="16"/>
              </w:rPr>
              <w:t>µ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08" w:leader="none"/>
                <w:tab w:val="center" w:pos="711" w:leader="none"/>
              </w:tabs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it. C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lackcurrant 20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iwi 8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paya 6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rawberries 54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ranges 5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mons 5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ychee 49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andarins 4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Grapefruit 40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Redcurrant 40m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Nettle leaf 175m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g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llow peppers 15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ussels sprouts 8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urnip greens 8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avoy cabbage 77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ttuce 59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uliflower 59mg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ccoli 54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Spinach 54mg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it. D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erring 30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µg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Anchovies 11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µ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it. 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heat germ 2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unflower oil 49.2mg 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rn oil 34.5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ice oil 32.3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unflower seeds 26.1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lmonds 26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azelnuts 24.98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travirgin olive oil 21.42mg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oybean oil 8.18mg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 xml:space="preserve">Supplemental Table 2. </w:t>
      </w:r>
      <w:bookmarkStart w:id="0" w:name="_Hlk59007703"/>
      <w:r>
        <w:rPr>
          <w:rFonts w:cs="Arial" w:ascii="Arial" w:hAnsi="Arial"/>
          <w:color w:val="000000"/>
          <w:sz w:val="22"/>
          <w:szCs w:val="22"/>
          <w:lang w:val="en-GB"/>
        </w:rPr>
        <w:t>Table reporting mean nutrients’ content in 100g of raw, unprocessed food</w:t>
      </w:r>
      <w:bookmarkEnd w:id="0"/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SOURCES: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hyperlink r:id="rId2">
        <w:r>
          <w:rPr>
            <w:rStyle w:val="InternetLink"/>
            <w:rFonts w:cs="Arial" w:ascii="Arial" w:hAnsi="Arial"/>
            <w:color w:val="000000"/>
            <w:sz w:val="22"/>
            <w:szCs w:val="22"/>
            <w:u w:val="none"/>
            <w:lang w:val="en-GB"/>
          </w:rPr>
          <w:t>http://www.bda-ieo.it/wordpress/</w:t>
        </w:r>
      </w:hyperlink>
      <w:r>
        <w:rPr>
          <w:rFonts w:cs="Arial" w:ascii="Arial" w:hAnsi="Arial"/>
          <w:color w:val="000000"/>
          <w:sz w:val="22"/>
          <w:szCs w:val="22"/>
          <w:lang w:val="en-GB"/>
        </w:rPr>
        <w:t xml:space="preserve"> (accessed on November 14, 2020)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* </w:t>
      </w:r>
      <w:hyperlink r:id="rId3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s://fdc.nal.usda.gov/index.html</w:t>
        </w:r>
      </w:hyperlink>
      <w:r>
        <w:rPr>
          <w:rFonts w:cs="Arial" w:ascii="Arial" w:hAnsi="Arial"/>
          <w:color w:val="000000"/>
          <w:sz w:val="22"/>
          <w:szCs w:val="22"/>
          <w:lang w:val="en-GB"/>
        </w:rPr>
        <w:t xml:space="preserve"> (accessed on November 15, 2020)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** </w:t>
      </w:r>
      <w:hyperlink r:id="rId4">
        <w:r>
          <w:rPr>
            <w:rStyle w:val="InternetLink"/>
            <w:rFonts w:cs="Arial" w:ascii="Arial" w:hAnsi="Arial"/>
            <w:sz w:val="22"/>
            <w:szCs w:val="22"/>
            <w:lang w:val="en-GB"/>
          </w:rPr>
          <w:t>https://www.monash.edu/medicine/ccs/gastroenterology/prebiotic/faq</w:t>
        </w:r>
      </w:hyperlink>
      <w:r>
        <w:rPr>
          <w:rStyle w:val="CollegamentoInternet"/>
          <w:rFonts w:cs="Arial" w:ascii="Arial" w:hAnsi="Arial"/>
          <w:color w:val="000000"/>
          <w:sz w:val="22"/>
          <w:szCs w:val="22"/>
          <w:lang w:val="en-GB"/>
        </w:rPr>
        <w:t xml:space="preserve"> (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accessed on November 28, 2020)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┼</w:t>
      </w:r>
      <w:r>
        <w:rPr>
          <w:rFonts w:eastAsia="Arial" w:cs="Arial" w:ascii="Arial" w:hAnsi="Arial"/>
          <w:color w:val="000000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GB"/>
        </w:rPr>
        <w:t>Should be consumed 1-2 serving per week according to EFSA Scientific Committee. Statement on the benefits of fish/seafood consumption compared to the risks of methylmercury in fish/seafood. EFSA Journal</w:t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GB"/>
        </w:rPr>
        <w:t>2015;13:3982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┼┼</w:t>
      </w:r>
      <w:r>
        <w:rPr>
          <w:rFonts w:eastAsia="Arial" w:cs="Arial" w:ascii="Arial" w:hAnsi="Arial"/>
          <w:color w:val="000000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shd w:fill="FFFFFF" w:val="clear"/>
          <w:lang w:val="en-US"/>
        </w:rPr>
        <w:t>Sousa V, E. Santos E, Sgarbieri V. The Importance of Prebiotics in Functional Foods and Clinical Practice. Food and Nutrition Sciences 2011;2:133-44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A"/>
      <w:sz w:val="24"/>
      <w:szCs w:val="24"/>
      <w:lang w:val="it-IT" w:eastAsia="zh-CN" w:bidi="ar-SA"/>
    </w:rPr>
  </w:style>
  <w:style w:type="character" w:styleId="DefaultParagraphFont">
    <w:name w:val="Default Paragraph Font"/>
    <w:qFormat/>
    <w:rPr/>
  </w:style>
  <w:style w:type="character" w:styleId="CollegamentoInternet">
    <w:name w:val="Collegamento Internet"/>
    <w:qFormat/>
    <w:rPr>
      <w:color w:val="0000FF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Menzionenonrisolta1">
    <w:name w:val="Menzione non risolta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eastAsia="Times New Roman" w:cs="Segoe UI"/>
      <w:color w:val="00000A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da-ieo.it/wordpress/" TargetMode="External"/><Relationship Id="rId3" Type="http://schemas.openxmlformats.org/officeDocument/2006/relationships/hyperlink" Target="https://fdc.nal.usda.gov/index.html" TargetMode="External"/><Relationship Id="rId4" Type="http://schemas.openxmlformats.org/officeDocument/2006/relationships/hyperlink" Target="https://www.monash.edu/medicine/ccs/gastroenterology/prebiotic/faq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06:35:00Z</dcterms:created>
  <dc:creator>Elisabetta-PC</dc:creator>
  <dc:description/>
  <dc:language>en-US</dc:language>
  <cp:lastModifiedBy>TEESLWW</cp:lastModifiedBy>
  <dcterms:modified xsi:type="dcterms:W3CDTF">2021-04-14T15:23:00Z</dcterms:modified>
  <cp:revision>3</cp:revision>
  <dc:subject/>
  <dc:title/>
</cp:coreProperties>
</file>